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84C02" w14:textId="05771DD2" w:rsidR="0005208A" w:rsidRPr="001205F2" w:rsidRDefault="001205F2" w:rsidP="00D22F3F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49799278"/>
      <w:r w:rsidRPr="001205F2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CD74E1">
        <w:rPr>
          <w:rFonts w:ascii="Times New Roman" w:hAnsi="Times New Roman" w:cs="Times New Roman"/>
          <w:b/>
          <w:bCs/>
          <w:sz w:val="32"/>
          <w:szCs w:val="32"/>
        </w:rPr>
        <w:t>4</w:t>
      </w:r>
      <w:r w:rsidR="00096BB3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096BB3" w:rsidRPr="00096BB3">
        <w:rPr>
          <w:rFonts w:ascii="Times New Roman" w:hAnsi="Times New Roman" w:cs="Times New Roman"/>
          <w:b/>
          <w:bCs/>
          <w:sz w:val="32"/>
          <w:szCs w:val="32"/>
        </w:rPr>
        <w:t>Trigger phrases for identifying causal relationships</w:t>
      </w:r>
    </w:p>
    <w:bookmarkEnd w:id="0"/>
    <w:p w14:paraId="553A5E85" w14:textId="77777777" w:rsidR="00F42A5A" w:rsidRDefault="00F42A5A" w:rsidP="00F42A5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74F18" w14:textId="4D0BB562" w:rsidR="00F42A5A" w:rsidRPr="005707D0" w:rsidRDefault="00F42A5A" w:rsidP="00F42A5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241A">
        <w:rPr>
          <w:rFonts w:ascii="Times New Roman" w:hAnsi="Times New Roman" w:cs="Times New Roman"/>
          <w:b/>
          <w:bCs/>
          <w:sz w:val="24"/>
          <w:szCs w:val="24"/>
        </w:rPr>
        <w:t>Identifying Cases of Shoulder Injury Related to Vaccine Administration (SIRVA) in the United States: Development and Validation of a Natural Language Processing Method</w:t>
      </w:r>
    </w:p>
    <w:p w14:paraId="1EE1F17C" w14:textId="77777777" w:rsidR="00F42A5A" w:rsidRDefault="00F42A5A" w:rsidP="00F42A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F9EA81" w14:textId="77777777" w:rsidR="00F42A5A" w:rsidRPr="00AD1F0F" w:rsidRDefault="00F42A5A" w:rsidP="00F42A5A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Chengyi Zheng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Jonathan Duff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In-Lu Amy Liu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S, Lina S. Sy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Ronald A. Navarr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Sunhea S. Kim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Denison S. Ry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Wansu Ch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Lei Qia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PhD, Cheryl Mercado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PH, Steven J. Jacobsen</w:t>
      </w: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sz w:val="24"/>
          <w:szCs w:val="24"/>
        </w:rPr>
        <w:t>, MD, PhD</w:t>
      </w:r>
    </w:p>
    <w:p w14:paraId="7AA63A24" w14:textId="77777777" w:rsidR="00F42A5A" w:rsidRPr="00AD1F0F" w:rsidRDefault="00F42A5A" w:rsidP="00F42A5A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Department of Research &amp; Evaluation, Kaiser Permanente Southern California, Pasadena, California, USA</w:t>
      </w:r>
    </w:p>
    <w:p w14:paraId="56116AC4" w14:textId="77777777" w:rsidR="00F42A5A" w:rsidRPr="00AD1F0F" w:rsidRDefault="00F42A5A" w:rsidP="00F42A5A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Immunization Safety Office, Centers for Disease Control and Prevention, Atlanta, GA, USA</w:t>
      </w:r>
    </w:p>
    <w:p w14:paraId="7539CC6C" w14:textId="77777777" w:rsidR="00F42A5A" w:rsidRPr="00AD1F0F" w:rsidRDefault="00F42A5A" w:rsidP="00F42A5A">
      <w:pPr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AD1F0F">
        <w:rPr>
          <w:rFonts w:ascii="Times New Roman" w:eastAsia="SimSun" w:hAnsi="Times New Roman" w:cs="Times New Roman"/>
          <w:bCs/>
          <w:sz w:val="24"/>
          <w:szCs w:val="24"/>
        </w:rPr>
        <w:t xml:space="preserve"> Kaiser Permanente South Bay Medical Center, Harbor City, California</w:t>
      </w:r>
    </w:p>
    <w:p w14:paraId="456448AA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33447E4C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D1F0F">
        <w:rPr>
          <w:rFonts w:ascii="Times New Roman" w:eastAsia="SimSun" w:hAnsi="Times New Roman" w:cs="Times New Roman"/>
          <w:b/>
          <w:sz w:val="24"/>
          <w:szCs w:val="24"/>
        </w:rPr>
        <w:t>Corresponding Author:</w:t>
      </w:r>
    </w:p>
    <w:p w14:paraId="65ADE999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Times New Roman" w:hAnsi="Times New Roman" w:cs="Times New Roman"/>
          <w:sz w:val="24"/>
          <w:szCs w:val="24"/>
        </w:rPr>
        <w:t>Chengyi Zheng, PhD</w:t>
      </w:r>
    </w:p>
    <w:p w14:paraId="5BE77111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Department of Research and Evaluation, Kaiser Permanente Southern California</w:t>
      </w:r>
    </w:p>
    <w:p w14:paraId="58E974E3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 xml:space="preserve">100 S Los Robles Ave, 2nd Floor, </w:t>
      </w:r>
    </w:p>
    <w:p w14:paraId="0F360EE5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asadena, CA 91101</w:t>
      </w:r>
    </w:p>
    <w:p w14:paraId="27E62648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United States</w:t>
      </w:r>
    </w:p>
    <w:p w14:paraId="43576FBF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Phone: 1 626 986 8665</w:t>
      </w:r>
    </w:p>
    <w:p w14:paraId="0C66D931" w14:textId="77777777" w:rsidR="00F42A5A" w:rsidRPr="00AD1F0F" w:rsidRDefault="00F42A5A" w:rsidP="00F42A5A">
      <w:pPr>
        <w:tabs>
          <w:tab w:val="left" w:pos="4824"/>
        </w:tabs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1F0F">
        <w:rPr>
          <w:rFonts w:ascii="Times New Roman" w:eastAsia="SimSun" w:hAnsi="Times New Roman" w:cs="Times New Roman"/>
          <w:sz w:val="24"/>
          <w:szCs w:val="24"/>
        </w:rPr>
        <w:t>Email: Chengyi.X.Zheng@kp.org</w:t>
      </w:r>
    </w:p>
    <w:p w14:paraId="54633DDC" w14:textId="6B423BC8" w:rsidR="00F2657B" w:rsidRPr="00F42A5A" w:rsidRDefault="00F2657B">
      <w:pPr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  <w:r w:rsidRPr="00F42A5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60835D" w14:textId="77777777" w:rsidR="007E2247" w:rsidRPr="00392778" w:rsidRDefault="007E2247" w:rsidP="007E2247">
      <w:pPr>
        <w:rPr>
          <w:rFonts w:ascii="Times New Roman" w:hAnsi="Times New Roman" w:cs="Times New Roman"/>
          <w:sz w:val="24"/>
          <w:szCs w:val="24"/>
        </w:rPr>
      </w:pPr>
      <w:r w:rsidRPr="003927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rigger phrase before the causal phrase</w:t>
      </w:r>
    </w:p>
    <w:p w14:paraId="339C2AAD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at above in near] site of</w:t>
      </w:r>
    </w:p>
    <w:p w14:paraId="091E08EA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blame* attribute* complain*]</w:t>
      </w:r>
    </w:p>
    <w:p w14:paraId="6048B938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compatible consistent] [for with]</w:t>
      </w:r>
    </w:p>
    <w:p w14:paraId="60F68CBB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got given getting]</w:t>
      </w:r>
    </w:p>
    <w:p w14:paraId="6D81D7A5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 xml:space="preserve">[reaction </w:t>
      </w:r>
      <w:proofErr w:type="spellStart"/>
      <w:r w:rsidRPr="00D171FF">
        <w:rPr>
          <w:rFonts w:ascii="Times New Roman" w:hAnsi="Times New Roman" w:cs="Times New Roman"/>
          <w:i/>
          <w:iCs/>
        </w:rPr>
        <w:t>rxn</w:t>
      </w:r>
      <w:proofErr w:type="spellEnd"/>
      <w:r w:rsidRPr="00D171FF">
        <w:rPr>
          <w:rFonts w:ascii="Times New Roman" w:hAnsi="Times New Roman" w:cs="Times New Roman"/>
          <w:i/>
          <w:iCs/>
        </w:rPr>
        <w:t xml:space="preserve"> react]</w:t>
      </w:r>
    </w:p>
    <w:p w14:paraId="293ABC7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</w:t>
      </w:r>
      <w:proofErr w:type="gramStart"/>
      <w:r w:rsidRPr="00D171FF">
        <w:rPr>
          <w:rFonts w:ascii="Times New Roman" w:hAnsi="Times New Roman" w:cs="Times New Roman"/>
          <w:i/>
          <w:iCs/>
        </w:rPr>
        <w:t>was been</w:t>
      </w:r>
      <w:proofErr w:type="gramEnd"/>
      <w:r w:rsidRPr="00D171FF">
        <w:rPr>
          <w:rFonts w:ascii="Times New Roman" w:hAnsi="Times New Roman" w:cs="Times New Roman"/>
          <w:i/>
          <w:iCs/>
        </w:rPr>
        <w:t>]</w:t>
      </w:r>
    </w:p>
    <w:p w14:paraId="4D5E08D0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after</w:t>
      </w:r>
    </w:p>
    <w:p w14:paraId="2B84E1A4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associated association] with</w:t>
      </w:r>
    </w:p>
    <w:p w14:paraId="23D10E65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because cause due]</w:t>
      </w:r>
    </w:p>
    <w:p w14:paraId="26220CEA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because of</w:t>
      </w:r>
    </w:p>
    <w:p w14:paraId="035626C8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 / w</w:t>
      </w:r>
    </w:p>
    <w:p w14:paraId="1B1A7BDC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ause of injury</w:t>
      </w:r>
    </w:p>
    <w:p w14:paraId="620E590C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aused by</w:t>
      </w:r>
    </w:p>
    <w:p w14:paraId="5B7B0F0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omplication* of</w:t>
      </w:r>
    </w:p>
    <w:p w14:paraId="1AFD62E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onsequence* of</w:t>
      </w:r>
    </w:p>
    <w:p w14:paraId="05C90BF2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doing</w:t>
      </w:r>
    </w:p>
    <w:p w14:paraId="0CDC0155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due to</w:t>
      </w:r>
    </w:p>
    <w:p w14:paraId="6F2BD91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during</w:t>
      </w:r>
    </w:p>
    <w:p w14:paraId="0035396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etiology</w:t>
      </w:r>
    </w:p>
    <w:p w14:paraId="14E8E93C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evidence [for of]</w:t>
      </w:r>
    </w:p>
    <w:p w14:paraId="46486615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except for</w:t>
      </w:r>
    </w:p>
    <w:p w14:paraId="6281202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experienced</w:t>
      </w:r>
    </w:p>
    <w:p w14:paraId="0EBC6DFD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following</w:t>
      </w:r>
    </w:p>
    <w:p w14:paraId="6DD43E40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from</w:t>
      </w:r>
    </w:p>
    <w:p w14:paraId="02651810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had</w:t>
      </w:r>
    </w:p>
    <w:p w14:paraId="7B58C632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manifestation of</w:t>
      </w:r>
    </w:p>
    <w:p w14:paraId="17B868B3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mark* of</w:t>
      </w:r>
    </w:p>
    <w:p w14:paraId="1895613D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owing to</w:t>
      </w:r>
    </w:p>
    <w:p w14:paraId="35C01C34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post</w:t>
      </w:r>
    </w:p>
    <w:p w14:paraId="2606D5D4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receive*</w:t>
      </w:r>
    </w:p>
    <w:p w14:paraId="6F45DECF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relate* to</w:t>
      </w:r>
    </w:p>
    <w:p w14:paraId="66819F43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result* [from of]</w:t>
      </w:r>
    </w:p>
    <w:p w14:paraId="15C7B51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s / p</w:t>
      </w:r>
    </w:p>
    <w:p w14:paraId="297C0954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lastRenderedPageBreak/>
        <w:t>[second secondary] to</w:t>
      </w:r>
    </w:p>
    <w:p w14:paraId="167EB5A8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since</w:t>
      </w:r>
    </w:p>
    <w:p w14:paraId="160BB537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started with</w:t>
      </w:r>
    </w:p>
    <w:p w14:paraId="5A33C7E2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status post</w:t>
      </w:r>
    </w:p>
    <w:p w14:paraId="0F881F31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status-post</w:t>
      </w:r>
    </w:p>
    <w:p w14:paraId="74215877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was from</w:t>
      </w:r>
    </w:p>
    <w:p w14:paraId="3E4BB9E0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was given</w:t>
      </w:r>
    </w:p>
    <w:p w14:paraId="7A26AEE6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D171FF">
        <w:rPr>
          <w:rFonts w:ascii="Times New Roman" w:hAnsi="Times New Roman" w:cs="Times New Roman"/>
        </w:rPr>
        <w:t>[ ]</w:t>
      </w:r>
      <w:proofErr w:type="gramEnd"/>
      <w:r w:rsidRPr="00D171FF">
        <w:rPr>
          <w:rFonts w:ascii="Times New Roman" w:hAnsi="Times New Roman" w:cs="Times New Roman"/>
        </w:rPr>
        <w:t xml:space="preserve"> indicates selection of one of the words within the bracket </w:t>
      </w:r>
    </w:p>
    <w:p w14:paraId="3910964E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r w:rsidRPr="00D171FF">
        <w:rPr>
          <w:rFonts w:ascii="Times New Roman" w:hAnsi="Times New Roman" w:cs="Times New Roman"/>
        </w:rPr>
        <w:t xml:space="preserve">* </w:t>
      </w:r>
      <w:proofErr w:type="gramStart"/>
      <w:r w:rsidRPr="00D171FF">
        <w:rPr>
          <w:rFonts w:ascii="Times New Roman" w:hAnsi="Times New Roman" w:cs="Times New Roman"/>
        </w:rPr>
        <w:t>indicates</w:t>
      </w:r>
      <w:proofErr w:type="gramEnd"/>
      <w:r w:rsidRPr="00D171FF">
        <w:rPr>
          <w:rFonts w:ascii="Times New Roman" w:hAnsi="Times New Roman" w:cs="Times New Roman"/>
        </w:rPr>
        <w:t xml:space="preserve"> capture of all the morphological variants of that term</w:t>
      </w:r>
    </w:p>
    <w:p w14:paraId="4C6305C7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r w:rsidRPr="00D171FF">
        <w:rPr>
          <w:rFonts w:ascii="Times New Roman" w:hAnsi="Times New Roman" w:cs="Times New Roman"/>
        </w:rPr>
        <w:t>Example</w:t>
      </w:r>
      <w:proofErr w:type="gramStart"/>
      <w:r w:rsidRPr="00D171FF">
        <w:rPr>
          <w:rFonts w:ascii="Times New Roman" w:hAnsi="Times New Roman" w:cs="Times New Roman"/>
        </w:rPr>
        <w:t>:  “</w:t>
      </w:r>
      <w:proofErr w:type="gramEnd"/>
      <w:r w:rsidRPr="00D171FF">
        <w:rPr>
          <w:rFonts w:ascii="Times New Roman" w:hAnsi="Times New Roman" w:cs="Times New Roman"/>
        </w:rPr>
        <w:t xml:space="preserve">Pt presents with a chief complaint of left </w:t>
      </w:r>
      <w:r w:rsidRPr="00D171FF">
        <w:rPr>
          <w:rFonts w:ascii="Times New Roman" w:hAnsi="Times New Roman" w:cs="Times New Roman"/>
          <w:color w:val="148FF4"/>
        </w:rPr>
        <w:t>shoulder pain</w:t>
      </w:r>
      <w:r w:rsidRPr="00D171FF">
        <w:rPr>
          <w:rFonts w:ascii="Times New Roman" w:hAnsi="Times New Roman" w:cs="Times New Roman"/>
        </w:rPr>
        <w:t xml:space="preserve">, no weakness that began 6 months ago </w:t>
      </w:r>
      <w:r w:rsidRPr="00D171FF">
        <w:rPr>
          <w:rFonts w:ascii="Times New Roman" w:hAnsi="Times New Roman" w:cs="Times New Roman"/>
          <w:color w:val="FF0000"/>
        </w:rPr>
        <w:t xml:space="preserve">after </w:t>
      </w:r>
      <w:r w:rsidRPr="00D171FF">
        <w:rPr>
          <w:rFonts w:ascii="Times New Roman" w:hAnsi="Times New Roman" w:cs="Times New Roman"/>
          <w:color w:val="00B050"/>
        </w:rPr>
        <w:t>flu shot</w:t>
      </w:r>
      <w:r w:rsidRPr="00D171FF">
        <w:rPr>
          <w:rFonts w:ascii="Times New Roman" w:hAnsi="Times New Roman" w:cs="Times New Roman"/>
        </w:rPr>
        <w:t>.” In the above example, “after” is the trigger phrase, and “flu shot” is the causal phrase.</w:t>
      </w:r>
    </w:p>
    <w:p w14:paraId="0DE17C29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</w:p>
    <w:p w14:paraId="1E64F4B5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r w:rsidRPr="00D171FF">
        <w:rPr>
          <w:rFonts w:ascii="Times New Roman" w:hAnsi="Times New Roman" w:cs="Times New Roman"/>
          <w:b/>
          <w:bCs/>
        </w:rPr>
        <w:t>Trigger phrase after the causal phrase</w:t>
      </w:r>
    </w:p>
    <w:p w14:paraId="220C85FE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causing</w:t>
      </w:r>
    </w:p>
    <w:p w14:paraId="557D2AA1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resulting</w:t>
      </w:r>
    </w:p>
    <w:p w14:paraId="3DD935A9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next [day week]</w:t>
      </w:r>
    </w:p>
    <w:p w14:paraId="50EC5FB2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after later] /word [day week]</w:t>
      </w:r>
    </w:p>
    <w:p w14:paraId="17201E90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[day* week*] [after later]</w:t>
      </w:r>
    </w:p>
    <w:p w14:paraId="46412732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was [given administered injected]</w:t>
      </w:r>
    </w:p>
    <w:p w14:paraId="4C897B6F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 xml:space="preserve">[reaction </w:t>
      </w:r>
      <w:proofErr w:type="spellStart"/>
      <w:r w:rsidRPr="00D171FF">
        <w:rPr>
          <w:rFonts w:ascii="Times New Roman" w:hAnsi="Times New Roman" w:cs="Times New Roman"/>
          <w:i/>
          <w:iCs/>
        </w:rPr>
        <w:t>rxn</w:t>
      </w:r>
      <w:proofErr w:type="spellEnd"/>
      <w:r w:rsidRPr="00D171FF">
        <w:rPr>
          <w:rFonts w:ascii="Times New Roman" w:hAnsi="Times New Roman" w:cs="Times New Roman"/>
          <w:i/>
          <w:iCs/>
        </w:rPr>
        <w:t xml:space="preserve"> react]</w:t>
      </w:r>
    </w:p>
    <w:p w14:paraId="51513C19" w14:textId="77777777" w:rsidR="007E2247" w:rsidRPr="00D171FF" w:rsidRDefault="007E2247" w:rsidP="003351C7">
      <w:pPr>
        <w:spacing w:after="0" w:line="360" w:lineRule="auto"/>
        <w:ind w:left="720"/>
        <w:rPr>
          <w:rFonts w:ascii="Times New Roman" w:hAnsi="Times New Roman" w:cs="Times New Roman"/>
          <w:i/>
          <w:iCs/>
        </w:rPr>
      </w:pPr>
      <w:r w:rsidRPr="00D171FF">
        <w:rPr>
          <w:rFonts w:ascii="Times New Roman" w:hAnsi="Times New Roman" w:cs="Times New Roman"/>
          <w:i/>
          <w:iCs/>
        </w:rPr>
        <w:t>related</w:t>
      </w:r>
    </w:p>
    <w:p w14:paraId="347B5EB4" w14:textId="77777777" w:rsidR="007E2247" w:rsidRPr="00D171FF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r w:rsidRPr="00D171FF">
        <w:rPr>
          <w:rFonts w:ascii="Times New Roman" w:hAnsi="Times New Roman" w:cs="Times New Roman"/>
        </w:rPr>
        <w:t>/</w:t>
      </w:r>
      <w:proofErr w:type="gramStart"/>
      <w:r w:rsidRPr="00D171FF">
        <w:rPr>
          <w:rFonts w:ascii="Times New Roman" w:hAnsi="Times New Roman" w:cs="Times New Roman"/>
        </w:rPr>
        <w:t>word</w:t>
      </w:r>
      <w:proofErr w:type="gramEnd"/>
      <w:r w:rsidRPr="00D171FF">
        <w:rPr>
          <w:rFonts w:ascii="Times New Roman" w:hAnsi="Times New Roman" w:cs="Times New Roman"/>
        </w:rPr>
        <w:t xml:space="preserve"> means any word.</w:t>
      </w:r>
    </w:p>
    <w:p w14:paraId="64D17709" w14:textId="77777777" w:rsidR="00DA197B" w:rsidRDefault="007E2247" w:rsidP="003351C7">
      <w:pPr>
        <w:spacing w:after="0" w:line="360" w:lineRule="auto"/>
        <w:rPr>
          <w:rFonts w:ascii="Times New Roman" w:hAnsi="Times New Roman" w:cs="Times New Roman"/>
        </w:rPr>
      </w:pPr>
      <w:r w:rsidRPr="00D171FF">
        <w:rPr>
          <w:rFonts w:ascii="Times New Roman" w:hAnsi="Times New Roman" w:cs="Times New Roman"/>
        </w:rPr>
        <w:t xml:space="preserve">Example: </w:t>
      </w:r>
    </w:p>
    <w:p w14:paraId="4B78B13F" w14:textId="7CC320E2" w:rsidR="007E2247" w:rsidRPr="00D171FF" w:rsidRDefault="007E2247" w:rsidP="003351C7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D171FF">
        <w:rPr>
          <w:rFonts w:ascii="Times New Roman" w:eastAsia="Times New Roman" w:hAnsi="Times New Roman" w:cs="Times New Roman"/>
          <w:color w:val="000000"/>
        </w:rPr>
        <w:t xml:space="preserve">“Received the </w:t>
      </w:r>
      <w:r w:rsidRPr="00D171FF">
        <w:rPr>
          <w:rFonts w:ascii="Times New Roman" w:eastAsia="Times New Roman" w:hAnsi="Times New Roman" w:cs="Times New Roman"/>
          <w:color w:val="00B050"/>
        </w:rPr>
        <w:t xml:space="preserve">flu shot </w:t>
      </w:r>
      <w:r w:rsidRPr="00D171FF">
        <w:rPr>
          <w:rFonts w:ascii="Times New Roman" w:eastAsia="Times New Roman" w:hAnsi="Times New Roman" w:cs="Times New Roman"/>
          <w:color w:val="000000"/>
        </w:rPr>
        <w:t xml:space="preserve">on December 13 and the </w:t>
      </w:r>
      <w:r w:rsidRPr="00D171FF">
        <w:rPr>
          <w:rFonts w:ascii="Times New Roman" w:eastAsia="Times New Roman" w:hAnsi="Times New Roman" w:cs="Times New Roman"/>
          <w:color w:val="FF0000"/>
        </w:rPr>
        <w:t xml:space="preserve">next day </w:t>
      </w:r>
      <w:r w:rsidRPr="00D171FF">
        <w:rPr>
          <w:rFonts w:ascii="Times New Roman" w:eastAsia="Times New Roman" w:hAnsi="Times New Roman" w:cs="Times New Roman"/>
          <w:color w:val="000000"/>
        </w:rPr>
        <w:t xml:space="preserve">she reported she was </w:t>
      </w:r>
      <w:r w:rsidRPr="00D171FF">
        <w:rPr>
          <w:rFonts w:ascii="Times New Roman" w:eastAsia="Times New Roman" w:hAnsi="Times New Roman" w:cs="Times New Roman"/>
          <w:color w:val="148FF4"/>
        </w:rPr>
        <w:t>unable to move her arm</w:t>
      </w:r>
      <w:r w:rsidRPr="00D171FF">
        <w:rPr>
          <w:rFonts w:ascii="Times New Roman" w:eastAsia="Times New Roman" w:hAnsi="Times New Roman" w:cs="Times New Roman"/>
          <w:color w:val="000000"/>
        </w:rPr>
        <w:t>.”</w:t>
      </w:r>
    </w:p>
    <w:p w14:paraId="70349387" w14:textId="592EA551" w:rsidR="007E2247" w:rsidRDefault="007E2247" w:rsidP="003351C7">
      <w:pPr>
        <w:spacing w:after="0" w:line="360" w:lineRule="auto"/>
        <w:rPr>
          <w:rFonts w:cs="Arial"/>
          <w:sz w:val="20"/>
          <w:szCs w:val="20"/>
        </w:rPr>
      </w:pPr>
      <w:r w:rsidRPr="00D171FF">
        <w:rPr>
          <w:rFonts w:ascii="Times New Roman" w:hAnsi="Times New Roman" w:cs="Times New Roman"/>
        </w:rPr>
        <w:t>In the above example, “next day” is the trigger phrase, and “flu shot” is the causal phrase.</w:t>
      </w:r>
    </w:p>
    <w:p w14:paraId="0E514CB6" w14:textId="77777777" w:rsidR="00DE011A" w:rsidRPr="00F42A5A" w:rsidRDefault="00DE011A"/>
    <w:sectPr w:rsidR="00DE011A" w:rsidRPr="00F42A5A" w:rsidSect="009C1C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F6299" w14:textId="77777777" w:rsidR="00AD2A4D" w:rsidRDefault="00AD2A4D">
      <w:pPr>
        <w:spacing w:after="0" w:line="240" w:lineRule="auto"/>
      </w:pPr>
      <w:r>
        <w:separator/>
      </w:r>
    </w:p>
  </w:endnote>
  <w:endnote w:type="continuationSeparator" w:id="0">
    <w:p w14:paraId="28270D3A" w14:textId="77777777" w:rsidR="00AD2A4D" w:rsidRDefault="00AD2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CA618" w14:textId="77777777" w:rsidR="001205F2" w:rsidRDefault="001205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194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24E703" w14:textId="77777777" w:rsidR="003B0D01" w:rsidRDefault="003B0D01">
        <w:pPr>
          <w:pStyle w:val="Footer"/>
          <w:jc w:val="right"/>
        </w:pPr>
      </w:p>
      <w:p w14:paraId="0D6B6F80" w14:textId="3B0A7B31" w:rsidR="003B0D01" w:rsidRDefault="003B0D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5E334" w14:textId="77777777" w:rsidR="00B62D25" w:rsidRDefault="00AD2A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562DE" w14:textId="77777777" w:rsidR="001205F2" w:rsidRDefault="00120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D648D" w14:textId="77777777" w:rsidR="00AD2A4D" w:rsidRDefault="00AD2A4D">
      <w:pPr>
        <w:spacing w:after="0" w:line="240" w:lineRule="auto"/>
      </w:pPr>
      <w:r>
        <w:separator/>
      </w:r>
    </w:p>
  </w:footnote>
  <w:footnote w:type="continuationSeparator" w:id="0">
    <w:p w14:paraId="3DB07F9C" w14:textId="77777777" w:rsidR="00AD2A4D" w:rsidRDefault="00AD2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3B9DC" w14:textId="77777777" w:rsidR="001205F2" w:rsidRDefault="001205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B2F43" w14:textId="77777777" w:rsidR="001205F2" w:rsidRDefault="001205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6CAB0" w14:textId="77777777" w:rsidR="001205F2" w:rsidRDefault="001205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75BC"/>
    <w:multiLevelType w:val="hybridMultilevel"/>
    <w:tmpl w:val="EC16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218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NTQwtbAwtzA3MjZX0lEKTi0uzszPAykwqwUAQMTn9ywAAAA="/>
  </w:docVars>
  <w:rsids>
    <w:rsidRoot w:val="00F75C83"/>
    <w:rsid w:val="0005208A"/>
    <w:rsid w:val="00056283"/>
    <w:rsid w:val="00096BB3"/>
    <w:rsid w:val="000C2FEC"/>
    <w:rsid w:val="001205F2"/>
    <w:rsid w:val="00226A2D"/>
    <w:rsid w:val="003351C7"/>
    <w:rsid w:val="003839E2"/>
    <w:rsid w:val="003B0D01"/>
    <w:rsid w:val="005120E7"/>
    <w:rsid w:val="007E2247"/>
    <w:rsid w:val="007E34F4"/>
    <w:rsid w:val="0089242C"/>
    <w:rsid w:val="00A04E01"/>
    <w:rsid w:val="00AD2A4D"/>
    <w:rsid w:val="00C166C1"/>
    <w:rsid w:val="00CD74E1"/>
    <w:rsid w:val="00D22F3F"/>
    <w:rsid w:val="00DA197B"/>
    <w:rsid w:val="00DE011A"/>
    <w:rsid w:val="00F2657B"/>
    <w:rsid w:val="00F422CD"/>
    <w:rsid w:val="00F42A5A"/>
    <w:rsid w:val="00F75C83"/>
    <w:rsid w:val="00FA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0CEB"/>
  <w15:chartTrackingRefBased/>
  <w15:docId w15:val="{491378B6-34F5-4C61-95C3-F95A0056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288" w:hanging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247"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247"/>
  </w:style>
  <w:style w:type="paragraph" w:styleId="Footer">
    <w:name w:val="footer"/>
    <w:basedOn w:val="Normal"/>
    <w:link w:val="FooterChar"/>
    <w:uiPriority w:val="99"/>
    <w:unhideWhenUsed/>
    <w:rsid w:val="007E2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247"/>
  </w:style>
  <w:style w:type="paragraph" w:styleId="ListParagraph">
    <w:name w:val="List Paragraph"/>
    <w:basedOn w:val="Normal"/>
    <w:link w:val="ListParagraphChar"/>
    <w:uiPriority w:val="34"/>
    <w:qFormat/>
    <w:rsid w:val="007E2247"/>
    <w:pPr>
      <w:widowControl w:val="0"/>
      <w:autoSpaceDE w:val="0"/>
      <w:autoSpaceDN w:val="0"/>
      <w:spacing w:after="0" w:line="227" w:lineRule="exact"/>
      <w:ind w:left="286" w:hanging="123"/>
    </w:pPr>
    <w:rPr>
      <w:rFonts w:ascii="Arial" w:eastAsia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2247"/>
    <w:rPr>
      <w:rFonts w:ascii="Arial" w:eastAsia="Arial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F265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F84B1-7837-4180-A9E6-376088617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</dc:creator>
  <cp:keywords/>
  <dc:description/>
  <cp:lastModifiedBy>Stephanie</cp:lastModifiedBy>
  <cp:revision>20</cp:revision>
  <dcterms:created xsi:type="dcterms:W3CDTF">2022-02-02T04:50:00Z</dcterms:created>
  <dcterms:modified xsi:type="dcterms:W3CDTF">2022-05-19T13:47:00Z</dcterms:modified>
</cp:coreProperties>
</file>